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9389"/>
        <w:gridCol w:w="1470"/>
        <w:gridCol w:w="1635"/>
        <w:gridCol w:w="1305"/>
      </w:tblGrid>
      <w:tr>
        <w:trPr/>
        <w:tc>
          <w:tcPr>
            <w:tcW w:w="1648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Supplement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e top ten GO and KEGG enrichment analysis of DEGs in GSE71729.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9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9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155~cell adhesion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E-12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0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508~proteolys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1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E-0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61844~antimicrobial humoral immune response mediated by antimicrobial peptid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E-1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926~negative regulation of growth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9E-1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9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98~extracellular matrix organizat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E-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609~cell-cell adhes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267~cell-cell signaling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0273~detoxification of copper 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E-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54~inflammatory respons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E-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5987~endodermal cell differentiat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E-0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15~extracellular spac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E-5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4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76~extracellular reg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E-4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6E-4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062~extracellular exosom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2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22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986~cell surfac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E-1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E-1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012~extracellular matri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E-1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324~apical plasma membran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1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86~plasma membran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0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88~endoplasmic reticulum lume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533~cornified envelop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E-0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323~basolateral plasma membran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E-0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201~extracellular matrix structural constituen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1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2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09~calcium ion binding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E-1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2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4252~serine-type endopeptidase activity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1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2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102~receptor binding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E-1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8201~heparin binding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9E-0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020~extracellular matrix structural constituent conferring tensile strength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7E-0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178~integrin binding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4867~serine-type endopeptidase inhibitor activity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E-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4601~peroxidase activity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8009~chemokine activity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3E-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9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4:Protein digestion and absorpt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E-1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1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2:Pancreatic secret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E-1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8:Mineral absorpt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E-0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2:ECM-receptor interact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982:Drug metabolism - cytochrome P45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E-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0354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0:Focal adhes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E-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442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18:Thyroid hormone synthes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6E-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442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1:Gastric acid secreti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0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7098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9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830:Retinol metabolis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0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62237</w:t>
            </w:r>
          </w:p>
        </w:tc>
      </w:tr>
      <w:tr>
        <w:trPr/>
        <w:tc>
          <w:tcPr>
            <w:tcW w:w="2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9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6:Bile secretion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04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622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0409" w:h="19842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7T04:57:29Z</dcterms:created>
  <dc:creator>ASUS</dc:creator>
  <dc:description/>
  <dc:language>en-US</dc:language>
  <cp:lastModifiedBy>刘爽西</cp:lastModifiedBy>
  <dcterms:modified xsi:type="dcterms:W3CDTF">2024-06-23T17:08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14FEC4D1D3442AA4418176DD3AD7F5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